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28650" w14:textId="77777777" w:rsidR="005A017A" w:rsidRPr="007121C6" w:rsidRDefault="00A8114C" w:rsidP="00282679">
      <w:pPr>
        <w:spacing w:line="30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121C6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2B673A" w:rsidRPr="007121C6">
        <w:rPr>
          <w:rFonts w:ascii="Times New Roman" w:hAnsi="Times New Roman" w:cs="Times New Roman"/>
          <w:b/>
          <w:sz w:val="24"/>
          <w:szCs w:val="24"/>
        </w:rPr>
        <w:t>The detail information of samples in this study</w:t>
      </w:r>
    </w:p>
    <w:tbl>
      <w:tblPr>
        <w:tblW w:w="10760" w:type="dxa"/>
        <w:jc w:val="center"/>
        <w:tblLook w:val="04A0" w:firstRow="1" w:lastRow="0" w:firstColumn="1" w:lastColumn="0" w:noHBand="0" w:noVBand="1"/>
      </w:tblPr>
      <w:tblGrid>
        <w:gridCol w:w="1540"/>
        <w:gridCol w:w="916"/>
        <w:gridCol w:w="1520"/>
        <w:gridCol w:w="1180"/>
        <w:gridCol w:w="5620"/>
      </w:tblGrid>
      <w:tr w:rsidR="002B673A" w:rsidRPr="007B3FAC" w14:paraId="0041A6A5" w14:textId="77777777" w:rsidTr="002B673A">
        <w:trPr>
          <w:trHeight w:val="340"/>
          <w:jc w:val="center"/>
        </w:trPr>
        <w:tc>
          <w:tcPr>
            <w:tcW w:w="1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6C40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AE24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uantity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55B38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il Type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93967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ndform</w:t>
            </w:r>
          </w:p>
        </w:tc>
        <w:tc>
          <w:tcPr>
            <w:tcW w:w="5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BF7E3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2B673A" w:rsidRPr="007B3FAC" w14:paraId="5D467390" w14:textId="77777777" w:rsidTr="002B673A">
        <w:trPr>
          <w:trHeight w:val="340"/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BFFC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rst regio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21A9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FCAD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ndy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6018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in</w:t>
            </w:r>
          </w:p>
        </w:tc>
        <w:tc>
          <w:tcPr>
            <w:tcW w:w="5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8476" w14:textId="77777777" w:rsidR="002B673A" w:rsidRPr="002B673A" w:rsidRDefault="002B673A" w:rsidP="00282679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sampling points of the Hebei Province</w:t>
            </w:r>
          </w:p>
        </w:tc>
      </w:tr>
      <w:tr w:rsidR="002B673A" w:rsidRPr="007B3FAC" w14:paraId="6E7FC305" w14:textId="77777777" w:rsidTr="003C02E7">
        <w:trPr>
          <w:trHeight w:val="34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4D33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cond 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A154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A78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n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2E52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in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DC07" w14:textId="77777777" w:rsidR="002B673A" w:rsidRPr="002B673A" w:rsidRDefault="002B673A" w:rsidP="007121C6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 sampling points of Henan Province;1 sampling points of the </w:t>
            </w:r>
            <w:proofErr w:type="spellStart"/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</w:t>
            </w:r>
            <w:r w:rsidR="007121C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i</w:t>
            </w:r>
            <w:proofErr w:type="spellEnd"/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vince</w:t>
            </w:r>
          </w:p>
        </w:tc>
      </w:tr>
      <w:tr w:rsidR="002B673A" w:rsidRPr="007B3FAC" w14:paraId="2D2B2B86" w14:textId="77777777" w:rsidTr="003C02E7">
        <w:trPr>
          <w:trHeight w:val="34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85C9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ird 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4A50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8DD2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llow brow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1F5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6E1C" w14:textId="77777777" w:rsidR="002B673A" w:rsidRPr="002B673A" w:rsidRDefault="002B673A" w:rsidP="00282679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sampling points of the Shaanxi Province; 3 sampling points of the Shanxi Province; 4 sampling points of the Henan Province</w:t>
            </w:r>
          </w:p>
        </w:tc>
      </w:tr>
      <w:tr w:rsidR="002B673A" w:rsidRPr="007B3FAC" w14:paraId="1985C304" w14:textId="77777777" w:rsidTr="003C02E7">
        <w:trPr>
          <w:trHeight w:val="34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7730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urth 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5F87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7E2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llow brow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8AC6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A752" w14:textId="77777777" w:rsidR="002B673A" w:rsidRPr="002B673A" w:rsidRDefault="002B673A" w:rsidP="00282679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sampling points of the Shandong Province</w:t>
            </w:r>
          </w:p>
        </w:tc>
      </w:tr>
      <w:tr w:rsidR="002B673A" w:rsidRPr="007B3FAC" w14:paraId="01DBAE08" w14:textId="77777777" w:rsidTr="003C02E7">
        <w:trPr>
          <w:trHeight w:val="34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3C35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fth 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893B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7D51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llow brow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60F3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ll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F98F" w14:textId="77777777" w:rsidR="002B673A" w:rsidRPr="002B673A" w:rsidRDefault="002B673A" w:rsidP="00282679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sampling points of the Sichuan Province</w:t>
            </w:r>
          </w:p>
        </w:tc>
      </w:tr>
      <w:tr w:rsidR="002B673A" w:rsidRPr="007B3FAC" w14:paraId="0AB7BB94" w14:textId="77777777" w:rsidTr="002B673A">
        <w:trPr>
          <w:trHeight w:val="340"/>
          <w:jc w:val="center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1C88" w14:textId="77777777" w:rsidR="002B673A" w:rsidRPr="002B673A" w:rsidRDefault="00F818D1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2B673A"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sh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6D04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BA1A9B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llow brown;</w:t>
            </w: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Red brow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725D" w14:textId="77777777" w:rsidR="002B673A" w:rsidRPr="002B673A" w:rsidRDefault="002B673A" w:rsidP="002826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land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7F539F" w14:textId="77777777" w:rsidR="002B673A" w:rsidRPr="002B673A" w:rsidRDefault="002B673A" w:rsidP="00282679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sampling points of the Sichuan Province; 1 sampling points of the Jiangxi Province; 1 sampling points of the Yunnan Province</w:t>
            </w:r>
          </w:p>
        </w:tc>
      </w:tr>
    </w:tbl>
    <w:p w14:paraId="45A3D4D0" w14:textId="77777777" w:rsidR="00282679" w:rsidRPr="007E558E" w:rsidRDefault="007121C6" w:rsidP="007121C6">
      <w:pPr>
        <w:widowControl/>
        <w:spacing w:line="30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E558E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(</w:t>
      </w:r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ote: This table presents the sampling information of </w:t>
      </w:r>
      <w:proofErr w:type="spellStart"/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>Danshen</w:t>
      </w:r>
      <w:proofErr w:type="spellEnd"/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edicines from 6 </w:t>
      </w:r>
      <w:r w:rsidRPr="007E558E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Salvia</w:t>
      </w:r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pecies, which contains the number of samples, soil type, landform and specific sampling locations.)</w:t>
      </w:r>
    </w:p>
    <w:p w14:paraId="3928044F" w14:textId="77777777" w:rsidR="006C2231" w:rsidRDefault="00282679" w:rsidP="00282679">
      <w:pPr>
        <w:widowControl/>
        <w:jc w:val="left"/>
        <w:sectPr w:rsidR="006C22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4F3A0EE2" w14:textId="77777777" w:rsidR="006C2231" w:rsidRPr="00382C66" w:rsidRDefault="006C2231" w:rsidP="006C2231">
      <w:pPr>
        <w:spacing w:line="300" w:lineRule="auto"/>
        <w:ind w:firstLineChars="200" w:firstLine="482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382C6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Pr="00382C66">
        <w:rPr>
          <w:rFonts w:ascii="Times New Roman" w:hAnsi="Times New Roman" w:cs="Times New Roman"/>
          <w:b/>
          <w:sz w:val="24"/>
          <w:szCs w:val="24"/>
        </w:rPr>
        <w:t>S2</w:t>
      </w:r>
      <w:r w:rsidRPr="00382C66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382C66">
        <w:rPr>
          <w:rFonts w:ascii="Times New Roman" w:hAnsi="Times New Roman" w:cs="Times New Roman"/>
          <w:b/>
          <w:sz w:val="24"/>
          <w:szCs w:val="24"/>
        </w:rPr>
        <w:t xml:space="preserve">The specific sampling sites and related environmental factors for </w:t>
      </w:r>
      <w:r w:rsidRPr="00382C66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Pr="00382C66">
        <w:rPr>
          <w:rFonts w:ascii="Times New Roman" w:hAnsi="Times New Roman" w:cs="Times New Roman"/>
          <w:b/>
          <w:i/>
          <w:sz w:val="24"/>
          <w:szCs w:val="24"/>
        </w:rPr>
        <w:t>miltiorrhiza</w:t>
      </w:r>
      <w:proofErr w:type="spellEnd"/>
    </w:p>
    <w:tbl>
      <w:tblPr>
        <w:tblW w:w="163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3544"/>
        <w:gridCol w:w="1039"/>
        <w:gridCol w:w="960"/>
        <w:gridCol w:w="1171"/>
        <w:gridCol w:w="1227"/>
        <w:gridCol w:w="1227"/>
        <w:gridCol w:w="1171"/>
        <w:gridCol w:w="1171"/>
        <w:gridCol w:w="1171"/>
        <w:gridCol w:w="1183"/>
        <w:gridCol w:w="1160"/>
      </w:tblGrid>
      <w:tr w:rsidR="006C2231" w:rsidRPr="00734E7A" w14:paraId="6B5B72C6" w14:textId="77777777" w:rsidTr="00B30D9D">
        <w:trPr>
          <w:trHeight w:val="312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159D92F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k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center"/>
            <w:hideMark/>
          </w:tcPr>
          <w:p w14:paraId="6EED94D2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pling sites</w:t>
            </w:r>
          </w:p>
        </w:tc>
        <w:tc>
          <w:tcPr>
            <w:tcW w:w="1039" w:type="dxa"/>
            <w:vMerge w:val="restart"/>
            <w:shd w:val="clear" w:color="auto" w:fill="auto"/>
            <w:noWrap/>
            <w:vAlign w:val="center"/>
            <w:hideMark/>
          </w:tcPr>
          <w:p w14:paraId="2B7337B3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7E2C9355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171" w:type="dxa"/>
            <w:vMerge w:val="restart"/>
            <w:shd w:val="clear" w:color="auto" w:fill="auto"/>
            <w:vAlign w:val="center"/>
            <w:hideMark/>
          </w:tcPr>
          <w:p w14:paraId="0F1D24C2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nnual average 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temperature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6C17EA22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annual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precipitation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6C7E1B60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verage precipitation 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in October (mm)</w:t>
            </w:r>
          </w:p>
        </w:tc>
        <w:tc>
          <w:tcPr>
            <w:tcW w:w="1171" w:type="dxa"/>
            <w:vMerge w:val="restart"/>
            <w:shd w:val="clear" w:color="auto" w:fill="auto"/>
            <w:vAlign w:val="center"/>
            <w:hideMark/>
          </w:tcPr>
          <w:p w14:paraId="3CED29FC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temperature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in October (</w:t>
            </w:r>
            <w:r w:rsidRPr="00734E7A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°C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1" w:type="dxa"/>
            <w:vMerge w:val="restart"/>
            <w:shd w:val="clear" w:color="auto" w:fill="auto"/>
            <w:vAlign w:val="center"/>
            <w:hideMark/>
          </w:tcPr>
          <w:p w14:paraId="717088FA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high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temperature in October (</w:t>
            </w:r>
            <w:r w:rsidRPr="00734E7A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°C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1" w:type="dxa"/>
            <w:vMerge w:val="restart"/>
            <w:shd w:val="clear" w:color="auto" w:fill="auto"/>
            <w:vAlign w:val="center"/>
            <w:hideMark/>
          </w:tcPr>
          <w:p w14:paraId="0543D643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minimum temperature in October (</w:t>
            </w:r>
            <w:r w:rsidRPr="00734E7A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°C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83" w:type="dxa"/>
            <w:vMerge w:val="restart"/>
            <w:shd w:val="clear" w:color="auto" w:fill="auto"/>
            <w:vAlign w:val="center"/>
            <w:hideMark/>
          </w:tcPr>
          <w:p w14:paraId="167F6A23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lar radiation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in </w:t>
            </w:r>
            <w:proofErr w:type="spellStart"/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ctober</w:t>
            </w:r>
            <w:proofErr w:type="spellEnd"/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kJ/m2/day)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  <w:hideMark/>
          </w:tcPr>
          <w:p w14:paraId="3117711F" w14:textId="77777777" w:rsidR="006C2231" w:rsidRPr="00734E7A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titude 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m)</w:t>
            </w:r>
          </w:p>
        </w:tc>
      </w:tr>
      <w:tr w:rsidR="006C2231" w:rsidRPr="00734E7A" w14:paraId="647F2A1E" w14:textId="77777777" w:rsidTr="00B30D9D">
        <w:trPr>
          <w:trHeight w:val="312"/>
          <w:jc w:val="center"/>
        </w:trPr>
        <w:tc>
          <w:tcPr>
            <w:tcW w:w="1276" w:type="dxa"/>
            <w:vMerge/>
            <w:vAlign w:val="center"/>
            <w:hideMark/>
          </w:tcPr>
          <w:p w14:paraId="2E4EFED5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  <w:hideMark/>
          </w:tcPr>
          <w:p w14:paraId="2792F03F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4B176393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5B53CB34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Merge/>
            <w:vAlign w:val="center"/>
            <w:hideMark/>
          </w:tcPr>
          <w:p w14:paraId="38A76AB3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09B52295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04FC6189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Merge/>
            <w:vAlign w:val="center"/>
            <w:hideMark/>
          </w:tcPr>
          <w:p w14:paraId="6136691C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Merge/>
            <w:vAlign w:val="center"/>
            <w:hideMark/>
          </w:tcPr>
          <w:p w14:paraId="7F6B34AE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Merge/>
            <w:vAlign w:val="center"/>
            <w:hideMark/>
          </w:tcPr>
          <w:p w14:paraId="4ED0EB6D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vAlign w:val="center"/>
            <w:hideMark/>
          </w:tcPr>
          <w:p w14:paraId="3FE483F2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14:paraId="3CA6C277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2231" w:rsidRPr="00734E7A" w14:paraId="3C59B457" w14:textId="77777777" w:rsidTr="00B30D9D">
        <w:trPr>
          <w:trHeight w:val="312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7FA766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45E07A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C17BDF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B9BB6F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584540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657D5F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87662C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679CD1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F80146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55C44D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58B10F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8D8CA6" w14:textId="77777777" w:rsidR="006C2231" w:rsidRPr="00734E7A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2231" w:rsidRPr="0047185E" w14:paraId="4B4A5AD4" w14:textId="77777777" w:rsidTr="00B30D9D">
        <w:trPr>
          <w:trHeight w:val="276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46FE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nk dot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72D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ang County, </w:t>
            </w: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ibei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rovince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540A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.48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CF9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396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748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75 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401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217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2A3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805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70 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1C7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C41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49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512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6C2231" w:rsidRPr="0047185E" w14:paraId="3C112733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B607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nk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3FF985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guo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ry, </w:t>
            </w: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ibei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F83C13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.27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8D1C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423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DB53F0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08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D3FA0B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D04AC7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75A6A3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2A89C6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4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985545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B01728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8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93BEF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6C2231" w:rsidRPr="0047185E" w14:paraId="60594AB6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9AED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lue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955236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n Country, Henan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23B1FC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.95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EB91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957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E503A4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42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6D8446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1C50D5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F9EA2F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3DFCDE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1.2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BEBED4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4FA205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76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B6C2B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6C2231" w:rsidRPr="0047185E" w14:paraId="0144953B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940C9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lue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6B4135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uzhou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Henan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555B3B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.4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C2A2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14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04AF11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85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610CD8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DA9DF1A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8E0DCA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57E0EB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1.8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00876A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FBCA02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4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259274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6C2231" w:rsidRPr="0047185E" w14:paraId="04BC151F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1DA20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lue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EDD6C6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iaocheng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Anhui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F93FDB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.77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910C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952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E84633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80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7DF7AD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379657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336B01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40E5A2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1.6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5A5E81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8C62E6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4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EEC9B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6C2231" w:rsidRPr="0047185E" w14:paraId="76F9D898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82F1D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085C6E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en'an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anxi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72CBCB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.1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1DF0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490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1E4E74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1.56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58883C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1352B9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FD4EFE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705554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6.3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2A55A2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C7FC64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6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E6A2A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4</w:t>
            </w:r>
          </w:p>
        </w:tc>
      </w:tr>
      <w:tr w:rsidR="006C2231" w:rsidRPr="0047185E" w14:paraId="19A66D37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F744D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E17DAA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li County, Shaanxi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42CBCA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.1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4ED13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695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1BC6CA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09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4A0A49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1D847D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148180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5CED57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3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ADFA85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14B074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62DC3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2</w:t>
            </w:r>
          </w:p>
        </w:tc>
      </w:tr>
      <w:tr w:rsidR="006C2231" w:rsidRPr="0047185E" w14:paraId="6F822F9A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B8A4E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69B2E8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oli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nxi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A54A72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.33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CEF7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671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B9B647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63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36A514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0BD943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3EB15D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CB26EA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9.6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44B5BA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A06DEF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0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A5964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5</w:t>
            </w:r>
          </w:p>
        </w:tc>
      </w:tr>
      <w:tr w:rsidR="006C2231" w:rsidRPr="0047185E" w14:paraId="2E585C04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6907A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85864D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nglu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nxi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2227D9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.8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3863F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714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E5EF1D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46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B707E0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5A0945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C686CE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D25DD5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9.7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0A81D4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C78171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1BAA1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2</w:t>
            </w:r>
          </w:p>
        </w:tc>
      </w:tr>
      <w:tr w:rsidR="006C2231" w:rsidRPr="0047185E" w14:paraId="6ED6E6DB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CED96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075FC2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ubin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Henan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956906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.2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E700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774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E4D51C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80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7471BD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E037A7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67D269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A3DDA6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9.8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1F064B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E542B9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4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E188C9A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0</w:t>
            </w:r>
          </w:p>
        </w:tc>
      </w:tr>
      <w:tr w:rsidR="006C2231" w:rsidRPr="0047185E" w14:paraId="54CC5A16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63438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C21DE6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ngbao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Henan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A5E82F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.0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229B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289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798683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02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CE1F78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3E25DE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E380DB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772762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8.5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D2A8B4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42D307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9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4A8A4F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7</w:t>
            </w:r>
          </w:p>
        </w:tc>
      </w:tr>
      <w:tr w:rsidR="006C2231" w:rsidRPr="0047185E" w14:paraId="58A3AF1C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8E21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FF6A65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uoning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Henan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457EF2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.4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7DC6B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203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03C37E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1.95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138D32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C09A19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889D61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AE6B97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8.0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0671D1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ED4FBE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9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D0143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5</w:t>
            </w:r>
          </w:p>
        </w:tc>
      </w:tr>
      <w:tr w:rsidR="006C2231" w:rsidRPr="0047185E" w14:paraId="6E1D2BEE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81A30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A5940C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ushi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Henan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D16F35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.07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199B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924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AF1A2F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18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304E59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DE9D82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F1656B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70A733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8.1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6F1F32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B0AA6D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9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2AF675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5</w:t>
            </w:r>
          </w:p>
        </w:tc>
      </w:tr>
      <w:tr w:rsidR="006C2231" w:rsidRPr="0047185E" w14:paraId="3C4CAF16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B3EC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615035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angzhou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anxi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F2DAB0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.14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6C22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744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C53E64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94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9B618E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9E5E0A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2E77FB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61B79A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9.6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716E44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43FF46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6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490A66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8</w:t>
            </w:r>
          </w:p>
        </w:tc>
      </w:tr>
      <w:tr w:rsidR="006C2231" w:rsidRPr="0047185E" w14:paraId="3E7D3EC1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E5A78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95892E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nfeng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anxi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609605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.46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C2E0E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681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F3B915A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50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B441EC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F5EC17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12FE88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5F7C8F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7.8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DE5DB0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611D02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4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6B2BD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2</w:t>
            </w:r>
          </w:p>
        </w:tc>
      </w:tr>
      <w:tr w:rsidR="006C2231" w:rsidRPr="0047185E" w14:paraId="58247C5E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D4AA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586C38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angnan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anxi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E074B4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.89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103E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453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B602FA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83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410047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588F07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17D38B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BF6265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7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D28B6B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DF724D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8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4C033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7</w:t>
            </w:r>
          </w:p>
        </w:tc>
      </w:tr>
      <w:tr w:rsidR="006C2231" w:rsidRPr="0047185E" w14:paraId="53E62348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C41A1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een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02A769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nzhou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Henan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814779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.1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BC10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362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36A059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43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5651A9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2BAF20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8E4775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FC2712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8.3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17B183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A5CE14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1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3B3ED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9</w:t>
            </w:r>
          </w:p>
        </w:tc>
      </w:tr>
      <w:tr w:rsidR="006C2231" w:rsidRPr="0047185E" w14:paraId="4CD2E3CF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E459F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95B7C1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ianqiao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ndong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5B5779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.99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BAD7B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680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3F36AB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06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C51CE6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96798F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664E07A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704757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11C666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9921C8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5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5DDC2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6C2231" w:rsidRPr="0047185E" w14:paraId="7EFBF6BF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7A65C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F9F342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ouguang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ndong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9A059C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.8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0846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885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4033E8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18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B81965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572037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1FACC7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D83810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9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8F8893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1B4AD8A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2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72679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C2231" w:rsidRPr="0047185E" w14:paraId="7CE64526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5EBC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6A23A6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fu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ndong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8A6915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.1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22012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688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8942E6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43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7C6214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6F8840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6EDE07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EC888C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9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E34DEF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D5A6FF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6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852B9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6C2231" w:rsidRPr="0047185E" w14:paraId="10001C8E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F7C85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Red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4CD0C5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iwu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ndong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960416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.7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BAACD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233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084ACF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84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CEB32F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60E843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5F3409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000EDE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EB411C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D1B157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12B6EA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6C2231" w:rsidRPr="0047185E" w14:paraId="49FE50F3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543C7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DA17D8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iyuan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ndong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758552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.37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818E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204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1703E4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1.86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A129E0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74684F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76881B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F458FD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9.3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AAB173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0A5C3F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17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5AA1C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3</w:t>
            </w:r>
          </w:p>
        </w:tc>
      </w:tr>
      <w:tr w:rsidR="006C2231" w:rsidRPr="0047185E" w14:paraId="0D564BC7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74507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53EFAE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iyuan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ndong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C2C79C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.5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8F64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124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71BD42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1.68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1A7EE3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26B4CF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974590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F891FD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9.4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A9745F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863B37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14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E82EC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6</w:t>
            </w:r>
          </w:p>
        </w:tc>
      </w:tr>
      <w:tr w:rsidR="006C2231" w:rsidRPr="0047185E" w14:paraId="56C137EB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5C478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C6F0BC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Xintai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ndong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B22D4FC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.6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1BAB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865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474B901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96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CEA098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97C1FF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9E308B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5D33BD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3AB604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0994DF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7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511C8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6C2231" w:rsidRPr="0047185E" w14:paraId="27F9FD18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8B256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E2619D5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ngyin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ndong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6B9FC8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.9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9ECD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868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5A08CA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46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B40257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6E99D9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B50A55D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FE4E15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AA67AEF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FC70DF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3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6FD98E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8</w:t>
            </w:r>
          </w:p>
        </w:tc>
      </w:tr>
      <w:tr w:rsidR="006C2231" w:rsidRPr="0047185E" w14:paraId="67A4878A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6F59C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6D351BA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Xintai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handong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3F315C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.6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7388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865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760669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96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84C76A3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870258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15B9AF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255763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0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3A4C61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3503D5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7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84E1C6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6C2231" w:rsidRPr="0047185E" w14:paraId="4D2E6CC0" w14:textId="77777777" w:rsidTr="00B30D9D">
        <w:trPr>
          <w:trHeight w:val="276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0972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llow do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1E424E4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ongjiang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ounty, Sichuan Provinc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867F14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4.66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9F2DD2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027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3ADAEA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6.61 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911FC9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213B7A6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97914C7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51ED5FB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7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B03E72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FC7D5B9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9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5F2580" w14:textId="77777777" w:rsidR="006C2231" w:rsidRPr="0047185E" w:rsidRDefault="006C2231" w:rsidP="00B30D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5</w:t>
            </w:r>
          </w:p>
        </w:tc>
      </w:tr>
    </w:tbl>
    <w:p w14:paraId="090EE602" w14:textId="77777777" w:rsidR="006C2231" w:rsidRPr="007E558E" w:rsidRDefault="006C2231" w:rsidP="006C2231">
      <w:pPr>
        <w:widowControl/>
        <w:spacing w:line="30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E558E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(</w:t>
      </w:r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ote: This table presents the detail sampling information of </w:t>
      </w:r>
      <w:proofErr w:type="spellStart"/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>Danshen</w:t>
      </w:r>
      <w:proofErr w:type="spellEnd"/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edicines from </w:t>
      </w:r>
      <w:r w:rsidRPr="007E558E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 xml:space="preserve">S. </w:t>
      </w:r>
      <w:proofErr w:type="spellStart"/>
      <w:r w:rsidRPr="007E558E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miltiorrhiza</w:t>
      </w:r>
      <w:proofErr w:type="spellEnd"/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pecies, which contains temperature, altitude, precipitation and specific sampling locations.)</w:t>
      </w:r>
    </w:p>
    <w:p w14:paraId="1B9A8F8E" w14:textId="77777777" w:rsidR="006C2231" w:rsidRPr="00382C66" w:rsidRDefault="006C2231" w:rsidP="006C2231">
      <w:pPr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381F03D" w14:textId="77777777" w:rsidR="006C2231" w:rsidRPr="00382C66" w:rsidRDefault="006C2231" w:rsidP="006C2231">
      <w:pPr>
        <w:spacing w:line="300" w:lineRule="auto"/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2C66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382C66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382C66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382C66">
        <w:rPr>
          <w:rFonts w:ascii="Times New Roman" w:hAnsi="Times New Roman" w:cs="Times New Roman"/>
          <w:b/>
          <w:sz w:val="24"/>
          <w:szCs w:val="24"/>
        </w:rPr>
        <w:t>The specific sampling sites and related environmental factors for other species</w:t>
      </w:r>
    </w:p>
    <w:tbl>
      <w:tblPr>
        <w:tblW w:w="16800" w:type="dxa"/>
        <w:jc w:val="center"/>
        <w:tblLook w:val="04A0" w:firstRow="1" w:lastRow="0" w:firstColumn="1" w:lastColumn="0" w:noHBand="0" w:noVBand="1"/>
      </w:tblPr>
      <w:tblGrid>
        <w:gridCol w:w="1950"/>
        <w:gridCol w:w="3063"/>
        <w:gridCol w:w="1039"/>
        <w:gridCol w:w="966"/>
        <w:gridCol w:w="1257"/>
        <w:gridCol w:w="1227"/>
        <w:gridCol w:w="1351"/>
        <w:gridCol w:w="1257"/>
        <w:gridCol w:w="1257"/>
        <w:gridCol w:w="1257"/>
        <w:gridCol w:w="1225"/>
        <w:gridCol w:w="951"/>
      </w:tblGrid>
      <w:tr w:rsidR="006C2231" w:rsidRPr="00734E7A" w14:paraId="771AFB08" w14:textId="77777777" w:rsidTr="006C2231">
        <w:trPr>
          <w:trHeight w:val="352"/>
          <w:jc w:val="center"/>
        </w:trPr>
        <w:tc>
          <w:tcPr>
            <w:tcW w:w="19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09BB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306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4643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pling sites</w:t>
            </w:r>
          </w:p>
        </w:tc>
        <w:tc>
          <w:tcPr>
            <w:tcW w:w="103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77F2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96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3F47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2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61C1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nnual average </w:t>
            </w: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temperature</w:t>
            </w:r>
          </w:p>
        </w:tc>
        <w:tc>
          <w:tcPr>
            <w:tcW w:w="12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1695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annual</w:t>
            </w: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precipitation</w:t>
            </w:r>
          </w:p>
        </w:tc>
        <w:tc>
          <w:tcPr>
            <w:tcW w:w="13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3A6E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verage precipitation </w:t>
            </w: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in October (mm)</w:t>
            </w:r>
          </w:p>
        </w:tc>
        <w:tc>
          <w:tcPr>
            <w:tcW w:w="12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61CE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temperature</w:t>
            </w: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in October 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34E7A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°C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FF7D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high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mperature in October 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34E7A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°C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4E93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minimum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mperature in October 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34E7A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°C</w:t>
            </w:r>
            <w:r w:rsidRPr="00734E7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2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5A75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lar radiation</w:t>
            </w: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in </w:t>
            </w: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ctober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kJ/m2/day)</w:t>
            </w:r>
          </w:p>
        </w:tc>
        <w:tc>
          <w:tcPr>
            <w:tcW w:w="9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1A7D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titude </w:t>
            </w: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m)</w:t>
            </w:r>
          </w:p>
        </w:tc>
      </w:tr>
      <w:tr w:rsidR="006C2231" w:rsidRPr="00734E7A" w14:paraId="7A607EA4" w14:textId="77777777" w:rsidTr="006C2231">
        <w:trPr>
          <w:trHeight w:val="352"/>
          <w:jc w:val="center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D6900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21205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2EAC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D42B0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61B6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53BB0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FAE18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6C2C8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B5A5B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63DE3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E55D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BE798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2231" w:rsidRPr="00734E7A" w14:paraId="376F3A37" w14:textId="77777777" w:rsidTr="006C2231">
        <w:trPr>
          <w:trHeight w:val="352"/>
          <w:jc w:val="center"/>
        </w:trPr>
        <w:tc>
          <w:tcPr>
            <w:tcW w:w="1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76445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E8D4C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F7B77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082C9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62AEA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9414D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B0F32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2E467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12B31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2E699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52F5B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6A39A" w14:textId="77777777" w:rsidR="006C2231" w:rsidRPr="0047185E" w:rsidRDefault="006C2231" w:rsidP="00B30D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2231" w:rsidRPr="00734E7A" w14:paraId="28762762" w14:textId="77777777" w:rsidTr="006C2231">
        <w:trPr>
          <w:trHeight w:val="291"/>
          <w:jc w:val="center"/>
        </w:trPr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1FB4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chylom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206B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i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unty, Sichuan Provinc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585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.022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D17A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9558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1E12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23 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6FD6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9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094F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E7C0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989A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1C7E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F1BA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6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5240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72</w:t>
            </w:r>
          </w:p>
        </w:tc>
      </w:tr>
      <w:tr w:rsidR="006C2231" w:rsidRPr="00734E7A" w14:paraId="40C6F3B0" w14:textId="77777777" w:rsidTr="006C2231">
        <w:trPr>
          <w:trHeight w:val="291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B50A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4718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23B1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i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unty, Sichuan Provin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F5B8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.92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8B6F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643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D0E7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14DF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8F85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B95B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C250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1A0D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5E43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D548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51</w:t>
            </w:r>
          </w:p>
        </w:tc>
      </w:tr>
      <w:tr w:rsidR="006C2231" w:rsidRPr="00734E7A" w14:paraId="43326F1C" w14:textId="77777777" w:rsidTr="006C2231">
        <w:trPr>
          <w:trHeight w:val="291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7A2F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4718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juga</w:t>
            </w:r>
            <w:proofErr w:type="spellEnd"/>
            <w:r w:rsidRPr="004718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2F58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i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unty, Sichuan Provin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2DBE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.03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A5A5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30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79B1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1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5177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3E17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B593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8B3D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7DE6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B91E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890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61</w:t>
            </w:r>
          </w:p>
        </w:tc>
      </w:tr>
      <w:tr w:rsidR="006C2231" w:rsidRPr="00734E7A" w14:paraId="728B74AE" w14:textId="77777777" w:rsidTr="006C2231">
        <w:trPr>
          <w:trHeight w:val="291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400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4718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wleyana</w:t>
            </w:r>
            <w:proofErr w:type="spellEnd"/>
            <w:r w:rsidRPr="004718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3AC6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huang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unty, Jiangxi Provin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F4E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.14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C51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491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361E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8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FCCE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57DC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516A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15B7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EEE4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5966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7D37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</w:tr>
      <w:tr w:rsidR="006C2231" w:rsidRPr="00734E7A" w14:paraId="45827733" w14:textId="77777777" w:rsidTr="006C2231">
        <w:trPr>
          <w:trHeight w:val="291"/>
          <w:jc w:val="center"/>
        </w:trPr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1EE9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4718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zewalskii</w:t>
            </w:r>
            <w:proofErr w:type="spellEnd"/>
            <w:r w:rsidRPr="004718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B978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qin</w:t>
            </w:r>
            <w:proofErr w:type="spellEnd"/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unty, Yunnan Provinc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0EED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9514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8E3D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480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829D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B3AE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CA3E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708F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F518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56B5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586A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9B51" w14:textId="77777777" w:rsidR="006C2231" w:rsidRPr="0047185E" w:rsidRDefault="006C2231" w:rsidP="00B30D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85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49</w:t>
            </w:r>
          </w:p>
        </w:tc>
      </w:tr>
    </w:tbl>
    <w:p w14:paraId="3923B446" w14:textId="77777777" w:rsidR="006C2231" w:rsidRPr="007E558E" w:rsidRDefault="006C2231" w:rsidP="006C2231">
      <w:pPr>
        <w:widowControl/>
        <w:spacing w:line="30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E558E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(</w:t>
      </w:r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>Note: This table presents the detail sampling information of Non-</w:t>
      </w:r>
      <w:proofErr w:type="spellStart"/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>Danshen</w:t>
      </w:r>
      <w:proofErr w:type="spellEnd"/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edicines from other 5 </w:t>
      </w:r>
      <w:r w:rsidRPr="007E558E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Salvia</w:t>
      </w:r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pecies, which contains temperature, altitude, precipitation and specific sampling locations.)</w:t>
      </w:r>
    </w:p>
    <w:p w14:paraId="29C7A59E" w14:textId="77777777" w:rsidR="006C2231" w:rsidRPr="006C2231" w:rsidRDefault="006C2231" w:rsidP="006C2231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6B295D1C" w14:textId="77777777" w:rsidR="006C2231" w:rsidRDefault="006C2231" w:rsidP="00282679">
      <w:pPr>
        <w:widowControl/>
        <w:jc w:val="left"/>
        <w:sectPr w:rsidR="006C2231" w:rsidSect="006C223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E5FCA6" w14:textId="77777777" w:rsidR="006C2231" w:rsidRPr="00382AB0" w:rsidRDefault="006C2231" w:rsidP="00282679">
      <w:pPr>
        <w:widowControl/>
        <w:jc w:val="left"/>
      </w:pPr>
    </w:p>
    <w:p w14:paraId="0E1A415A" w14:textId="77777777" w:rsidR="00364DAB" w:rsidRPr="007121C6" w:rsidRDefault="00B60FDE" w:rsidP="00282679">
      <w:pPr>
        <w:spacing w:line="30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121C6">
        <w:rPr>
          <w:rFonts w:ascii="Times New Roman" w:hAnsi="Times New Roman" w:cs="Times New Roman"/>
          <w:b/>
          <w:sz w:val="24"/>
          <w:szCs w:val="24"/>
        </w:rPr>
        <w:t>Table S</w:t>
      </w:r>
      <w:r w:rsidR="006C2231">
        <w:rPr>
          <w:rFonts w:ascii="Times New Roman" w:hAnsi="Times New Roman" w:cs="Times New Roman"/>
          <w:b/>
          <w:sz w:val="24"/>
          <w:szCs w:val="24"/>
        </w:rPr>
        <w:t>4</w:t>
      </w:r>
      <w:r w:rsidRPr="007121C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B673A" w:rsidRPr="007121C6">
        <w:rPr>
          <w:rFonts w:ascii="Times New Roman" w:hAnsi="Times New Roman" w:cs="Times New Roman"/>
          <w:b/>
          <w:sz w:val="24"/>
          <w:szCs w:val="24"/>
        </w:rPr>
        <w:t>The method validation of developed HPLC-DAD method</w:t>
      </w:r>
    </w:p>
    <w:tbl>
      <w:tblPr>
        <w:tblW w:w="111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70"/>
        <w:gridCol w:w="1843"/>
        <w:gridCol w:w="1844"/>
        <w:gridCol w:w="1989"/>
        <w:gridCol w:w="1443"/>
        <w:gridCol w:w="1587"/>
      </w:tblGrid>
      <w:tr w:rsidR="002B673A" w:rsidRPr="002B673A" w14:paraId="0D6AE7FA" w14:textId="77777777" w:rsidTr="002B673A">
        <w:trPr>
          <w:trHeight w:val="340"/>
          <w:jc w:val="center"/>
        </w:trPr>
        <w:tc>
          <w:tcPr>
            <w:tcW w:w="247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049D364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Compound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3F77EC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Precision(n=6)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E87558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Stability (n=6)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EA9E4A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Repeatability (n=6)</w:t>
            </w:r>
          </w:p>
        </w:tc>
        <w:tc>
          <w:tcPr>
            <w:tcW w:w="303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C7573F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Recovery (n=</w:t>
            </w:r>
            <w:r w:rsidR="002826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673A" w:rsidRPr="002B673A" w14:paraId="53FB1C0B" w14:textId="77777777" w:rsidTr="002B673A">
        <w:trPr>
          <w:trHeight w:val="340"/>
          <w:jc w:val="center"/>
        </w:trPr>
        <w:tc>
          <w:tcPr>
            <w:tcW w:w="247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9521E5C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63A6A2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RSD (%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FC6E52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RSD (%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220EE9E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RSD (%)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46F1165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Average recovery (%) RSD (%)</w:t>
            </w:r>
          </w:p>
        </w:tc>
      </w:tr>
      <w:tr w:rsidR="002B673A" w:rsidRPr="002B673A" w14:paraId="729C614B" w14:textId="77777777" w:rsidTr="002B673A">
        <w:trPr>
          <w:trHeight w:val="340"/>
          <w:jc w:val="center"/>
        </w:trPr>
        <w:tc>
          <w:tcPr>
            <w:tcW w:w="2470" w:type="dxa"/>
            <w:tcBorders>
              <w:top w:val="single" w:sz="8" w:space="0" w:color="auto"/>
            </w:tcBorders>
          </w:tcPr>
          <w:p w14:paraId="636FAF5B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Salvianic</w:t>
            </w:r>
            <w:proofErr w:type="spellEnd"/>
            <w:r w:rsidRPr="002B673A">
              <w:rPr>
                <w:rFonts w:ascii="Times New Roman" w:hAnsi="Times New Roman" w:cs="Times New Roman"/>
                <w:sz w:val="20"/>
                <w:szCs w:val="20"/>
              </w:rPr>
              <w:t xml:space="preserve"> acid A sodium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EA71C56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44" w:type="dxa"/>
            <w:tcBorders>
              <w:top w:val="single" w:sz="8" w:space="0" w:color="auto"/>
            </w:tcBorders>
            <w:vAlign w:val="center"/>
          </w:tcPr>
          <w:p w14:paraId="7BF6E6C1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989" w:type="dxa"/>
            <w:tcBorders>
              <w:top w:val="single" w:sz="8" w:space="0" w:color="auto"/>
            </w:tcBorders>
            <w:vAlign w:val="center"/>
          </w:tcPr>
          <w:p w14:paraId="49FF804F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443" w:type="dxa"/>
            <w:tcBorders>
              <w:top w:val="single" w:sz="8" w:space="0" w:color="auto"/>
            </w:tcBorders>
            <w:vAlign w:val="center"/>
          </w:tcPr>
          <w:p w14:paraId="69EA3CD3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02.66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14:paraId="5A2C5A98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</w:tr>
      <w:tr w:rsidR="002B673A" w:rsidRPr="002B673A" w14:paraId="2927CD66" w14:textId="77777777" w:rsidTr="002B673A">
        <w:trPr>
          <w:trHeight w:val="340"/>
          <w:jc w:val="center"/>
        </w:trPr>
        <w:tc>
          <w:tcPr>
            <w:tcW w:w="2470" w:type="dxa"/>
          </w:tcPr>
          <w:p w14:paraId="744D5F8C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Rosmarinic</w:t>
            </w:r>
            <w:proofErr w:type="spellEnd"/>
            <w:r w:rsidRPr="002B673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3" w:type="dxa"/>
            <w:vAlign w:val="center"/>
          </w:tcPr>
          <w:p w14:paraId="57576DE0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844" w:type="dxa"/>
            <w:vAlign w:val="center"/>
          </w:tcPr>
          <w:p w14:paraId="501F197E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989" w:type="dxa"/>
            <w:vAlign w:val="center"/>
          </w:tcPr>
          <w:p w14:paraId="5421DEEC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443" w:type="dxa"/>
            <w:vAlign w:val="center"/>
          </w:tcPr>
          <w:p w14:paraId="3271F002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03.02</w:t>
            </w:r>
          </w:p>
        </w:tc>
        <w:tc>
          <w:tcPr>
            <w:tcW w:w="1587" w:type="dxa"/>
            <w:vAlign w:val="center"/>
          </w:tcPr>
          <w:p w14:paraId="58114242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</w:tr>
      <w:tr w:rsidR="002B673A" w:rsidRPr="002B673A" w14:paraId="55AF21C6" w14:textId="77777777" w:rsidTr="002B673A">
        <w:trPr>
          <w:trHeight w:val="340"/>
          <w:jc w:val="center"/>
        </w:trPr>
        <w:tc>
          <w:tcPr>
            <w:tcW w:w="2470" w:type="dxa"/>
          </w:tcPr>
          <w:p w14:paraId="76FF7959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Salvianolic acid B</w:t>
            </w:r>
          </w:p>
        </w:tc>
        <w:tc>
          <w:tcPr>
            <w:tcW w:w="1843" w:type="dxa"/>
            <w:vAlign w:val="center"/>
          </w:tcPr>
          <w:p w14:paraId="41DF4D7C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844" w:type="dxa"/>
            <w:vAlign w:val="center"/>
          </w:tcPr>
          <w:p w14:paraId="2EAC5528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989" w:type="dxa"/>
            <w:vAlign w:val="center"/>
          </w:tcPr>
          <w:p w14:paraId="244BA178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443" w:type="dxa"/>
            <w:vAlign w:val="center"/>
          </w:tcPr>
          <w:p w14:paraId="047E4C71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00.19</w:t>
            </w:r>
          </w:p>
        </w:tc>
        <w:tc>
          <w:tcPr>
            <w:tcW w:w="1587" w:type="dxa"/>
            <w:vAlign w:val="center"/>
          </w:tcPr>
          <w:p w14:paraId="7C474857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2B673A" w:rsidRPr="002B673A" w14:paraId="3F74A733" w14:textId="77777777" w:rsidTr="002B673A">
        <w:trPr>
          <w:trHeight w:val="340"/>
          <w:jc w:val="center"/>
        </w:trPr>
        <w:tc>
          <w:tcPr>
            <w:tcW w:w="2470" w:type="dxa"/>
          </w:tcPr>
          <w:p w14:paraId="3AAF7F9F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Dihydrotanshinone I</w:t>
            </w:r>
          </w:p>
        </w:tc>
        <w:tc>
          <w:tcPr>
            <w:tcW w:w="1843" w:type="dxa"/>
            <w:vAlign w:val="center"/>
          </w:tcPr>
          <w:p w14:paraId="79BFD6AB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44" w:type="dxa"/>
            <w:vAlign w:val="center"/>
          </w:tcPr>
          <w:p w14:paraId="4F9B4B24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989" w:type="dxa"/>
            <w:vAlign w:val="center"/>
          </w:tcPr>
          <w:p w14:paraId="139E8902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43" w:type="dxa"/>
            <w:vAlign w:val="center"/>
          </w:tcPr>
          <w:p w14:paraId="43FADEE7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98.38</w:t>
            </w:r>
          </w:p>
        </w:tc>
        <w:tc>
          <w:tcPr>
            <w:tcW w:w="1587" w:type="dxa"/>
            <w:vAlign w:val="center"/>
          </w:tcPr>
          <w:p w14:paraId="0A462135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B673A" w:rsidRPr="002B673A" w14:paraId="51A424DF" w14:textId="77777777" w:rsidTr="002B673A">
        <w:trPr>
          <w:trHeight w:val="340"/>
          <w:jc w:val="center"/>
        </w:trPr>
        <w:tc>
          <w:tcPr>
            <w:tcW w:w="2470" w:type="dxa"/>
          </w:tcPr>
          <w:p w14:paraId="793F2B29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Cryptotanshinone</w:t>
            </w:r>
            <w:proofErr w:type="spellEnd"/>
          </w:p>
        </w:tc>
        <w:tc>
          <w:tcPr>
            <w:tcW w:w="1843" w:type="dxa"/>
            <w:vAlign w:val="center"/>
          </w:tcPr>
          <w:p w14:paraId="0767C9B8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44" w:type="dxa"/>
            <w:vAlign w:val="center"/>
          </w:tcPr>
          <w:p w14:paraId="33B25B35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989" w:type="dxa"/>
            <w:vAlign w:val="center"/>
          </w:tcPr>
          <w:p w14:paraId="5C61BF0B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43" w:type="dxa"/>
            <w:vAlign w:val="center"/>
          </w:tcPr>
          <w:p w14:paraId="2CEAEB14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98.16</w:t>
            </w:r>
          </w:p>
        </w:tc>
        <w:tc>
          <w:tcPr>
            <w:tcW w:w="1587" w:type="dxa"/>
            <w:vAlign w:val="center"/>
          </w:tcPr>
          <w:p w14:paraId="4B492F30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</w:tr>
      <w:tr w:rsidR="002B673A" w:rsidRPr="002B673A" w14:paraId="01A2038B" w14:textId="77777777" w:rsidTr="002B673A">
        <w:trPr>
          <w:trHeight w:val="340"/>
          <w:jc w:val="center"/>
        </w:trPr>
        <w:tc>
          <w:tcPr>
            <w:tcW w:w="2470" w:type="dxa"/>
          </w:tcPr>
          <w:p w14:paraId="21275016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Tanshinone</w:t>
            </w:r>
            <w:proofErr w:type="spellEnd"/>
            <w:r w:rsidRPr="002B673A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843" w:type="dxa"/>
            <w:vAlign w:val="center"/>
          </w:tcPr>
          <w:p w14:paraId="7C3823FF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844" w:type="dxa"/>
            <w:vAlign w:val="center"/>
          </w:tcPr>
          <w:p w14:paraId="10C9DCD5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989" w:type="dxa"/>
            <w:vAlign w:val="center"/>
          </w:tcPr>
          <w:p w14:paraId="2B29A023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443" w:type="dxa"/>
            <w:vAlign w:val="center"/>
          </w:tcPr>
          <w:p w14:paraId="76F12080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96.56</w:t>
            </w:r>
          </w:p>
        </w:tc>
        <w:tc>
          <w:tcPr>
            <w:tcW w:w="1587" w:type="dxa"/>
            <w:vAlign w:val="center"/>
          </w:tcPr>
          <w:p w14:paraId="1B78BAC6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</w:tr>
      <w:tr w:rsidR="002B673A" w:rsidRPr="002B673A" w14:paraId="3CAA41C9" w14:textId="77777777" w:rsidTr="002B673A">
        <w:trPr>
          <w:trHeight w:val="340"/>
          <w:jc w:val="center"/>
        </w:trPr>
        <w:tc>
          <w:tcPr>
            <w:tcW w:w="2470" w:type="dxa"/>
            <w:tcBorders>
              <w:bottom w:val="single" w:sz="12" w:space="0" w:color="auto"/>
            </w:tcBorders>
          </w:tcPr>
          <w:p w14:paraId="3F6E9528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Tanshinone</w:t>
            </w:r>
            <w:proofErr w:type="spellEnd"/>
            <w:r w:rsidRPr="002B673A">
              <w:rPr>
                <w:rFonts w:ascii="Times New Roman" w:hAnsi="Times New Roman" w:cs="Times New Roman"/>
                <w:sz w:val="20"/>
                <w:szCs w:val="20"/>
              </w:rPr>
              <w:t xml:space="preserve"> II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05CF913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59CC0F2A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vAlign w:val="center"/>
          </w:tcPr>
          <w:p w14:paraId="046EA01E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43" w:type="dxa"/>
            <w:tcBorders>
              <w:bottom w:val="single" w:sz="12" w:space="0" w:color="auto"/>
            </w:tcBorders>
            <w:vAlign w:val="center"/>
          </w:tcPr>
          <w:p w14:paraId="23015AEB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104.52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14:paraId="0609AFCF" w14:textId="77777777" w:rsidR="002B673A" w:rsidRPr="002B673A" w:rsidRDefault="002B673A" w:rsidP="002826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73A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</w:tbl>
    <w:p w14:paraId="6AAA8E97" w14:textId="77777777" w:rsidR="00282679" w:rsidRPr="007E558E" w:rsidRDefault="007121C6" w:rsidP="007F223A">
      <w:pPr>
        <w:widowControl/>
        <w:spacing w:line="30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E558E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(</w:t>
      </w:r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ote: This table presents the methodological parameters of the developed HPLC-DAD method, indicating that </w:t>
      </w:r>
      <w:r w:rsidR="007F223A"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his method is reliable for determining the active compounds in </w:t>
      </w:r>
      <w:proofErr w:type="spellStart"/>
      <w:r w:rsidR="007F223A"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>Danshen</w:t>
      </w:r>
      <w:proofErr w:type="spellEnd"/>
      <w:r w:rsidR="007F223A"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edicines.</w:t>
      </w:r>
      <w:r w:rsidRPr="007E558E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2C2D1724" w14:textId="77777777" w:rsidR="00282679" w:rsidRDefault="00282679">
      <w:r>
        <w:br w:type="page"/>
      </w:r>
    </w:p>
    <w:p w14:paraId="58DD8336" w14:textId="77777777" w:rsidR="00282679" w:rsidRPr="007F223A" w:rsidRDefault="00282679" w:rsidP="007F223A">
      <w:pPr>
        <w:spacing w:line="30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F223A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Pr="007F223A">
        <w:rPr>
          <w:rFonts w:ascii="Times New Roman" w:hAnsi="Times New Roman" w:cs="Times New Roman"/>
          <w:b/>
          <w:sz w:val="24"/>
          <w:szCs w:val="24"/>
        </w:rPr>
        <w:t>S</w:t>
      </w:r>
      <w:r w:rsidR="007E558E">
        <w:rPr>
          <w:rFonts w:ascii="Times New Roman" w:hAnsi="Times New Roman" w:cs="Times New Roman"/>
          <w:b/>
          <w:sz w:val="24"/>
          <w:szCs w:val="24"/>
        </w:rPr>
        <w:t>5</w:t>
      </w:r>
      <w:r w:rsidRPr="007F223A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7F223A">
        <w:rPr>
          <w:rFonts w:ascii="Times New Roman" w:hAnsi="Times New Roman" w:cs="Times New Roman"/>
          <w:b/>
          <w:sz w:val="24"/>
          <w:szCs w:val="24"/>
        </w:rPr>
        <w:t>Comparison of chemometric models based on different pretreatments</w:t>
      </w:r>
    </w:p>
    <w:tbl>
      <w:tblPr>
        <w:tblW w:w="11081" w:type="dxa"/>
        <w:jc w:val="center"/>
        <w:tblLook w:val="04A0" w:firstRow="1" w:lastRow="0" w:firstColumn="1" w:lastColumn="0" w:noHBand="0" w:noVBand="1"/>
      </w:tblPr>
      <w:tblGrid>
        <w:gridCol w:w="1153"/>
        <w:gridCol w:w="1290"/>
        <w:gridCol w:w="1482"/>
        <w:gridCol w:w="1037"/>
        <w:gridCol w:w="1037"/>
        <w:gridCol w:w="1037"/>
        <w:gridCol w:w="1037"/>
        <w:gridCol w:w="1037"/>
        <w:gridCol w:w="1037"/>
        <w:gridCol w:w="934"/>
      </w:tblGrid>
      <w:tr w:rsidR="00282679" w:rsidRPr="00986EED" w14:paraId="43B72F1E" w14:textId="77777777" w:rsidTr="008E1CDE">
        <w:trPr>
          <w:trHeight w:val="293"/>
          <w:jc w:val="center"/>
        </w:trPr>
        <w:tc>
          <w:tcPr>
            <w:tcW w:w="11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FA53B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6E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9084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6E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avelength (nm)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E7C1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6E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treatments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9BC0" w14:textId="77777777" w:rsidR="00282679" w:rsidRPr="00282679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28267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LV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D6E9" w14:textId="77777777" w:rsidR="00282679" w:rsidRPr="00282679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28267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R</w:t>
            </w:r>
            <w:r w:rsidRPr="0028267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vertAlign w:val="subscript"/>
              </w:rPr>
              <w:t>c</w:t>
            </w:r>
            <w:r w:rsidRPr="0028267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9164" w14:textId="77777777" w:rsidR="00282679" w:rsidRPr="00282679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28267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EC</w:t>
            </w:r>
          </w:p>
          <w:p w14:paraId="478FA722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6E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B9C4A" w14:textId="77777777" w:rsidR="00282679" w:rsidRPr="00282679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28267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ECV</w:t>
            </w:r>
          </w:p>
          <w:p w14:paraId="7177B406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6E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2ED0" w14:textId="77777777" w:rsidR="00282679" w:rsidRPr="00282679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28267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R</w:t>
            </w:r>
            <w:r w:rsidRPr="0028267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vertAlign w:val="subscript"/>
              </w:rPr>
              <w:t>p</w:t>
            </w:r>
            <w:r w:rsidRPr="0028267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A92F1" w14:textId="77777777" w:rsidR="00282679" w:rsidRPr="00282679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28267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EP</w:t>
            </w:r>
          </w:p>
          <w:p w14:paraId="36B3F5ED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6E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5ECA" w14:textId="77777777" w:rsidR="00282679" w:rsidRPr="00282679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28267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RPD</w:t>
            </w:r>
          </w:p>
        </w:tc>
      </w:tr>
      <w:tr w:rsidR="00282679" w:rsidRPr="00986EED" w14:paraId="0E26B7EC" w14:textId="77777777" w:rsidTr="008E1CDE">
        <w:trPr>
          <w:trHeight w:val="293"/>
          <w:jc w:val="center"/>
        </w:trPr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7387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6E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F5E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850-2500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B1E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SNV; D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9375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AD3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75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172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7DF8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6E49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7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9C2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F98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2.18</w:t>
            </w:r>
          </w:p>
        </w:tc>
      </w:tr>
      <w:tr w:rsidR="00282679" w:rsidRPr="00986EED" w14:paraId="1E5EDB35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A8B75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0695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850-2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5E5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FD; 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06A2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1719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CDE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52EFB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0EE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84D7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0C89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2.09</w:t>
            </w:r>
          </w:p>
        </w:tc>
      </w:tr>
      <w:tr w:rsidR="00282679" w:rsidRPr="00986EED" w14:paraId="5E893C23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C4869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BAE9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850-2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6385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SD; 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CE37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2F935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4F6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1003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F969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256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E992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2.51</w:t>
            </w:r>
          </w:p>
        </w:tc>
      </w:tr>
      <w:tr w:rsidR="00282679" w:rsidRPr="00986EED" w14:paraId="5333FA9C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EA19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A3A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0-2</w:t>
            </w:r>
            <w:r w:rsidRPr="00A903EA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5724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D17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929E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8754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8FFA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3E2F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D90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5C42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2.72</w:t>
            </w:r>
          </w:p>
        </w:tc>
      </w:tr>
      <w:tr w:rsidR="00282679" w:rsidRPr="00986EED" w14:paraId="60D71D91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21A14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17DB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0-2</w:t>
            </w:r>
            <w:r w:rsidRPr="00A903EA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F4F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FD; 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B86DB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807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90C5A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8CF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E43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CA44B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7AA9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3.38</w:t>
            </w:r>
          </w:p>
        </w:tc>
      </w:tr>
      <w:tr w:rsidR="00282679" w:rsidRPr="00986EED" w14:paraId="129E774F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639EA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919D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100-2</w:t>
            </w:r>
            <w:r w:rsidRPr="00A903EA">
              <w:rPr>
                <w:rFonts w:ascii="Times New Roman" w:hAnsi="Times New Roman" w:cs="Times New Roman"/>
                <w:b/>
                <w:szCs w:val="21"/>
              </w:rPr>
              <w:t>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F21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SD; 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AC08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5C5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9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45B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0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A4AD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0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5717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9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E9D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0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D64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3.92</w:t>
            </w:r>
          </w:p>
        </w:tc>
      </w:tr>
      <w:tr w:rsidR="00282679" w:rsidRPr="00986EED" w14:paraId="0E39EC3C" w14:textId="77777777" w:rsidTr="008E1CDE">
        <w:trPr>
          <w:trHeight w:val="293"/>
          <w:jc w:val="center"/>
        </w:trPr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C6AC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6E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9E6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850-2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DC0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8819D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16B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7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2FA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9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2CE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96E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F4A9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.1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AED2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.61</w:t>
            </w:r>
          </w:p>
        </w:tc>
      </w:tr>
      <w:tr w:rsidR="00282679" w:rsidRPr="00986EED" w14:paraId="684E0D1C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86A33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0D68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850-2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21152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FD; 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35A8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30B7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BCFA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7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CDC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7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0C4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BFB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808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2.04</w:t>
            </w:r>
          </w:p>
        </w:tc>
      </w:tr>
      <w:tr w:rsidR="00282679" w:rsidRPr="00986EED" w14:paraId="4197C85A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9DE1D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CA7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850-2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049A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SD; 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609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2FC3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1A7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02949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5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8CE5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E99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7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F0C7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2.29</w:t>
            </w:r>
          </w:p>
        </w:tc>
      </w:tr>
      <w:tr w:rsidR="00282679" w:rsidRPr="00986EED" w14:paraId="6FF610BC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DF82A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64A7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10</w:t>
            </w:r>
            <w:r>
              <w:rPr>
                <w:rFonts w:ascii="Times New Roman" w:hAnsi="Times New Roman" w:cs="Times New Roman"/>
                <w:szCs w:val="21"/>
              </w:rPr>
              <w:t>0-2</w:t>
            </w:r>
            <w:r w:rsidRPr="00A903EA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62C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7AEA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2313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7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4EF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7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3DD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7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2E17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FAE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366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.78</w:t>
            </w:r>
          </w:p>
        </w:tc>
      </w:tr>
      <w:tr w:rsidR="00282679" w:rsidRPr="00986EED" w14:paraId="06880C7E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CFE5F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68F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100-2</w:t>
            </w:r>
            <w:r w:rsidRPr="00A903EA">
              <w:rPr>
                <w:rFonts w:ascii="Times New Roman" w:hAnsi="Times New Roman" w:cs="Times New Roman"/>
                <w:b/>
                <w:szCs w:val="21"/>
              </w:rPr>
              <w:t>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1A4A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FD; 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FF2B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FB6D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9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402B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5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749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5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46FB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8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01E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7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971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2.46</w:t>
            </w:r>
          </w:p>
        </w:tc>
      </w:tr>
      <w:tr w:rsidR="00282679" w:rsidRPr="00986EED" w14:paraId="0F4CA9BB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402C9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97A9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100-2 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028A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SD; 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414D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E04A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755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5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3BA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6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C7B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6A3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9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720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.85</w:t>
            </w:r>
          </w:p>
        </w:tc>
      </w:tr>
      <w:tr w:rsidR="00282679" w:rsidRPr="00986EED" w14:paraId="7887DECD" w14:textId="77777777" w:rsidTr="008E1CDE">
        <w:trPr>
          <w:trHeight w:val="293"/>
          <w:jc w:val="center"/>
        </w:trPr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1D37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6E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75E3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850-2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8541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D868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EB8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09B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4E08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444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1FB3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BE57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.46</w:t>
            </w:r>
          </w:p>
        </w:tc>
      </w:tr>
      <w:tr w:rsidR="00282679" w:rsidRPr="00986EED" w14:paraId="3D394BC7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B5E74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44E9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850-2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5E09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FD; 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F4C5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AED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DE72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96A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4DD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9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95D5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E1B9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2.55</w:t>
            </w:r>
          </w:p>
        </w:tc>
      </w:tr>
      <w:tr w:rsidR="00282679" w:rsidRPr="00986EED" w14:paraId="4B027E34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D567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AE88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850-2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5048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SD; 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887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FA72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D09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F1C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1192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9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E34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1C4D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4.08</w:t>
            </w:r>
          </w:p>
        </w:tc>
      </w:tr>
      <w:tr w:rsidR="00282679" w:rsidRPr="00986EED" w14:paraId="7DC4A6DA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06EA0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0D2E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0-2</w:t>
            </w:r>
            <w:r w:rsidRPr="00A903EA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EB0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B3C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6D8E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AF4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36C8B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C3C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598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02B5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2.01</w:t>
            </w:r>
          </w:p>
        </w:tc>
      </w:tr>
      <w:tr w:rsidR="00282679" w:rsidRPr="00986EED" w14:paraId="5163C6B1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F5DF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75C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0-2</w:t>
            </w:r>
            <w:r w:rsidRPr="00A903EA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3B2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FD; SNV; D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F0F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7D4AB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8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87C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A71A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40C5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CBD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BDC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3EA">
              <w:rPr>
                <w:rFonts w:ascii="Times New Roman" w:hAnsi="Times New Roman" w:cs="Times New Roman"/>
                <w:szCs w:val="21"/>
              </w:rPr>
              <w:t>2.96</w:t>
            </w:r>
          </w:p>
        </w:tc>
      </w:tr>
      <w:tr w:rsidR="00282679" w:rsidRPr="00986EED" w14:paraId="179ABF58" w14:textId="77777777" w:rsidTr="008E1CDE">
        <w:trPr>
          <w:trHeight w:val="293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CA60DE" w14:textId="77777777" w:rsidR="00282679" w:rsidRPr="00986EED" w:rsidRDefault="00282679" w:rsidP="007F223A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F32C6C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100-2</w:t>
            </w:r>
            <w:r w:rsidRPr="00A903EA">
              <w:rPr>
                <w:rFonts w:ascii="Times New Roman" w:hAnsi="Times New Roman" w:cs="Times New Roman"/>
                <w:b/>
                <w:szCs w:val="21"/>
              </w:rPr>
              <w:t>50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FBE3C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SD; SNV; D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5F34FF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80E85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94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5E12F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04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099061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04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F49136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94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739264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0.04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C3F500" w14:textId="77777777" w:rsidR="00282679" w:rsidRPr="00A903EA" w:rsidRDefault="00282679" w:rsidP="007F22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03EA">
              <w:rPr>
                <w:rFonts w:ascii="Times New Roman" w:hAnsi="Times New Roman" w:cs="Times New Roman"/>
                <w:b/>
                <w:szCs w:val="21"/>
              </w:rPr>
              <w:t>4.08</w:t>
            </w:r>
          </w:p>
        </w:tc>
      </w:tr>
    </w:tbl>
    <w:p w14:paraId="26AB4B3E" w14:textId="77777777" w:rsidR="007F223A" w:rsidRPr="007E558E" w:rsidRDefault="00282679" w:rsidP="007F223A">
      <w:pPr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7E558E">
        <w:rPr>
          <w:rFonts w:ascii="Times New Roman" w:hAnsi="Times New Roman" w:cs="Times New Roman"/>
          <w:sz w:val="20"/>
          <w:szCs w:val="20"/>
        </w:rPr>
        <w:t xml:space="preserve">(Note: </w:t>
      </w:r>
      <w:r w:rsidR="007F223A" w:rsidRPr="007E558E">
        <w:rPr>
          <w:rFonts w:ascii="Times New Roman" w:hAnsi="Times New Roman" w:cs="Times New Roman"/>
          <w:sz w:val="20"/>
          <w:szCs w:val="20"/>
        </w:rPr>
        <w:t>This table presents the results of different MPLS models regarding different band ranges and pretreatments</w:t>
      </w:r>
      <w:r w:rsidR="007F223A" w:rsidRPr="007E558E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E558E">
        <w:rPr>
          <w:rFonts w:ascii="Times New Roman" w:hAnsi="Times New Roman" w:cs="Times New Roman"/>
          <w:sz w:val="20"/>
          <w:szCs w:val="20"/>
        </w:rPr>
        <w:t xml:space="preserve">TA2, SAB and TTC are the abbreviations of </w:t>
      </w:r>
      <w:proofErr w:type="spellStart"/>
      <w:r w:rsidRPr="007E558E">
        <w:rPr>
          <w:rFonts w:ascii="Times New Roman" w:hAnsi="Times New Roman" w:cs="Times New Roman"/>
          <w:sz w:val="20"/>
          <w:szCs w:val="20"/>
        </w:rPr>
        <w:t>tanshinone</w:t>
      </w:r>
      <w:proofErr w:type="spellEnd"/>
      <w:r w:rsidRPr="007E558E">
        <w:rPr>
          <w:rFonts w:ascii="Times New Roman" w:hAnsi="Times New Roman" w:cs="Times New Roman"/>
          <w:sz w:val="20"/>
          <w:szCs w:val="20"/>
        </w:rPr>
        <w:t xml:space="preserve"> IIA, salvianolic acid B and the total</w:t>
      </w:r>
      <w:r w:rsidRPr="007E558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E558E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Pr="007E558E">
        <w:rPr>
          <w:rFonts w:ascii="Times New Roman" w:hAnsi="Times New Roman" w:cs="Times New Roman"/>
          <w:sz w:val="20"/>
          <w:szCs w:val="20"/>
        </w:rPr>
        <w:t>tanshinone</w:t>
      </w:r>
      <w:proofErr w:type="spellEnd"/>
      <w:r w:rsidRPr="007E558E">
        <w:rPr>
          <w:rFonts w:ascii="Times New Roman" w:hAnsi="Times New Roman" w:cs="Times New Roman"/>
          <w:sz w:val="20"/>
          <w:szCs w:val="20"/>
        </w:rPr>
        <w:t xml:space="preserve"> IIA, </w:t>
      </w:r>
      <w:proofErr w:type="spellStart"/>
      <w:r w:rsidRPr="007E558E">
        <w:rPr>
          <w:rFonts w:ascii="Times New Roman" w:hAnsi="Times New Roman" w:cs="Times New Roman"/>
          <w:sz w:val="20"/>
          <w:szCs w:val="20"/>
        </w:rPr>
        <w:t>tanshinone</w:t>
      </w:r>
      <w:proofErr w:type="spellEnd"/>
      <w:r w:rsidRPr="007E558E">
        <w:rPr>
          <w:rFonts w:ascii="Times New Roman" w:hAnsi="Times New Roman" w:cs="Times New Roman"/>
          <w:sz w:val="20"/>
          <w:szCs w:val="20"/>
        </w:rPr>
        <w:t xml:space="preserve"> I and </w:t>
      </w:r>
      <w:proofErr w:type="spellStart"/>
      <w:r w:rsidRPr="007E558E">
        <w:rPr>
          <w:rFonts w:ascii="Times New Roman" w:hAnsi="Times New Roman" w:cs="Times New Roman"/>
          <w:sz w:val="20"/>
          <w:szCs w:val="20"/>
        </w:rPr>
        <w:t>cryptotanshinone</w:t>
      </w:r>
      <w:proofErr w:type="spellEnd"/>
      <w:r w:rsidRPr="007E558E">
        <w:rPr>
          <w:rFonts w:ascii="Times New Roman" w:hAnsi="Times New Roman" w:cs="Times New Roman"/>
          <w:sz w:val="20"/>
          <w:szCs w:val="20"/>
        </w:rPr>
        <w:t>, respectively)</w:t>
      </w:r>
    </w:p>
    <w:p w14:paraId="14724CD0" w14:textId="77777777" w:rsidR="007F223A" w:rsidRDefault="007F223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FF97F61" w14:textId="77777777" w:rsidR="007F223A" w:rsidRDefault="007F223A" w:rsidP="007F223A">
      <w:pPr>
        <w:spacing w:line="36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  <w:r w:rsidRPr="00E71ED3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1FAB1D94" wp14:editId="029A88F7">
            <wp:extent cx="5274310" cy="3729272"/>
            <wp:effectExtent l="0" t="0" r="2540" b="5080"/>
            <wp:docPr id="5" name="图片 5" descr="F:\科研成果\已中文章\3丹参文章\FRONTIERS IN PLANT SCIENCE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科研成果\已中文章\3丹参文章\FRONTIERS IN PLANT SCIENCE\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8B8CE" w14:textId="77777777" w:rsidR="007F223A" w:rsidRPr="00382C66" w:rsidRDefault="007F223A" w:rsidP="007F223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82C66">
        <w:rPr>
          <w:rFonts w:ascii="Times New Roman" w:hAnsi="Times New Roman" w:cs="Times New Roman"/>
          <w:sz w:val="24"/>
          <w:szCs w:val="24"/>
        </w:rPr>
        <w:t xml:space="preserve">Figure S1: The 99% confidence ellipses for the outlier’s detection based on principal component analysis </w:t>
      </w:r>
    </w:p>
    <w:p w14:paraId="7AF68761" w14:textId="77777777" w:rsidR="007F223A" w:rsidRPr="00382C66" w:rsidRDefault="007F223A" w:rsidP="007F223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382C66">
        <w:rPr>
          <w:rFonts w:ascii="Times New Roman" w:hAnsi="Times New Roman" w:cs="Times New Roman"/>
          <w:sz w:val="20"/>
          <w:szCs w:val="20"/>
        </w:rPr>
        <w:t>(Note: This figure presents the 99% confidence ellipses for all used spectral data based on principal component analysis and indicates that all used spectra are qualified for next chemometric analysis.)</w:t>
      </w:r>
    </w:p>
    <w:p w14:paraId="5EB49E8E" w14:textId="77777777" w:rsidR="00282679" w:rsidRPr="007F223A" w:rsidRDefault="00282679" w:rsidP="007F223A">
      <w:pPr>
        <w:spacing w:line="300" w:lineRule="auto"/>
        <w:rPr>
          <w:rFonts w:ascii="Times New Roman" w:hAnsi="Times New Roman" w:cs="Times New Roman"/>
          <w:szCs w:val="21"/>
        </w:rPr>
      </w:pPr>
    </w:p>
    <w:p w14:paraId="5233936A" w14:textId="77777777" w:rsidR="00E876EB" w:rsidRPr="00282679" w:rsidRDefault="00E876EB" w:rsidP="00110A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E876EB" w:rsidRPr="00282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4DC59" w14:textId="77777777" w:rsidR="00D731BB" w:rsidRDefault="00D731BB" w:rsidP="00A8114C">
      <w:r>
        <w:separator/>
      </w:r>
    </w:p>
  </w:endnote>
  <w:endnote w:type="continuationSeparator" w:id="0">
    <w:p w14:paraId="71AD8F72" w14:textId="77777777" w:rsidR="00D731BB" w:rsidRDefault="00D731BB" w:rsidP="00A81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5292B" w14:textId="77777777" w:rsidR="00D731BB" w:rsidRDefault="00D731BB" w:rsidP="00A8114C">
      <w:r>
        <w:separator/>
      </w:r>
    </w:p>
  </w:footnote>
  <w:footnote w:type="continuationSeparator" w:id="0">
    <w:p w14:paraId="478448F3" w14:textId="77777777" w:rsidR="00D731BB" w:rsidRDefault="00D731BB" w:rsidP="00A81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ff9sdt6z2pz6earwvppee02zfptdta5eaw&quot;&gt;My EndNote Library&lt;record-ids&gt;&lt;item&gt;62&lt;/item&gt;&lt;/record-ids&gt;&lt;/item&gt;&lt;/Libraries&gt;"/>
  </w:docVars>
  <w:rsids>
    <w:rsidRoot w:val="000C3F73"/>
    <w:rsid w:val="00001C93"/>
    <w:rsid w:val="00054858"/>
    <w:rsid w:val="000632F1"/>
    <w:rsid w:val="000C3F73"/>
    <w:rsid w:val="00110ADF"/>
    <w:rsid w:val="00163FB3"/>
    <w:rsid w:val="00173DBA"/>
    <w:rsid w:val="001F0EBC"/>
    <w:rsid w:val="001F1EE0"/>
    <w:rsid w:val="00236555"/>
    <w:rsid w:val="002533A7"/>
    <w:rsid w:val="00273611"/>
    <w:rsid w:val="00282679"/>
    <w:rsid w:val="002B673A"/>
    <w:rsid w:val="002F1410"/>
    <w:rsid w:val="00311822"/>
    <w:rsid w:val="00364DAB"/>
    <w:rsid w:val="0037679E"/>
    <w:rsid w:val="00382AB0"/>
    <w:rsid w:val="00382C66"/>
    <w:rsid w:val="003B6739"/>
    <w:rsid w:val="003D10B5"/>
    <w:rsid w:val="004E711C"/>
    <w:rsid w:val="00501510"/>
    <w:rsid w:val="005A017A"/>
    <w:rsid w:val="005E2702"/>
    <w:rsid w:val="00687E19"/>
    <w:rsid w:val="006B4034"/>
    <w:rsid w:val="006B7837"/>
    <w:rsid w:val="006C2231"/>
    <w:rsid w:val="006C3EFF"/>
    <w:rsid w:val="006F106E"/>
    <w:rsid w:val="006F4584"/>
    <w:rsid w:val="007121C6"/>
    <w:rsid w:val="007E558E"/>
    <w:rsid w:val="007F223A"/>
    <w:rsid w:val="00860CAB"/>
    <w:rsid w:val="00956F41"/>
    <w:rsid w:val="009A2295"/>
    <w:rsid w:val="009A66B8"/>
    <w:rsid w:val="009B733F"/>
    <w:rsid w:val="009D3E7D"/>
    <w:rsid w:val="00A05ACC"/>
    <w:rsid w:val="00A30523"/>
    <w:rsid w:val="00A379E5"/>
    <w:rsid w:val="00A8114C"/>
    <w:rsid w:val="00AF3F1D"/>
    <w:rsid w:val="00B60FDE"/>
    <w:rsid w:val="00BB4E42"/>
    <w:rsid w:val="00BD7A55"/>
    <w:rsid w:val="00C304DC"/>
    <w:rsid w:val="00C50DAC"/>
    <w:rsid w:val="00CA5FE1"/>
    <w:rsid w:val="00CC79CF"/>
    <w:rsid w:val="00D363D5"/>
    <w:rsid w:val="00D731BB"/>
    <w:rsid w:val="00E0099D"/>
    <w:rsid w:val="00E06C41"/>
    <w:rsid w:val="00E46339"/>
    <w:rsid w:val="00E876EB"/>
    <w:rsid w:val="00EB1363"/>
    <w:rsid w:val="00EC6B39"/>
    <w:rsid w:val="00EC7AF9"/>
    <w:rsid w:val="00F4100F"/>
    <w:rsid w:val="00F44F23"/>
    <w:rsid w:val="00F8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57EF8B"/>
  <w15:chartTrackingRefBased/>
  <w15:docId w15:val="{3AEECAC0-DB1E-43BF-AC24-902E1288F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1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11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1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114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F458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58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F458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F4584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3</Words>
  <Characters>6748</Characters>
  <Application>Microsoft Office Word</Application>
  <DocSecurity>0</DocSecurity>
  <Lines>56</Lines>
  <Paragraphs>15</Paragraphs>
  <ScaleCrop>false</ScaleCrop>
  <Company>Microsoft</Company>
  <LinksUpToDate>false</LinksUpToDate>
  <CharactersWithSpaces>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lm</dc:creator>
  <cp:keywords/>
  <dc:description/>
  <cp:lastModifiedBy>Hima Bhatt</cp:lastModifiedBy>
  <cp:revision>2</cp:revision>
  <dcterms:created xsi:type="dcterms:W3CDTF">2022-08-16T08:52:00Z</dcterms:created>
  <dcterms:modified xsi:type="dcterms:W3CDTF">2022-08-16T08:52:00Z</dcterms:modified>
</cp:coreProperties>
</file>